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141F65C" w:rsidR="000035D5" w:rsidRDefault="000035D5">
                            <w:r>
                              <w:t xml:space="preserve">Reported on page number: </w:t>
                            </w:r>
                            <w:r w:rsidR="00EE69CB">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141F65C" w:rsidR="000035D5" w:rsidRDefault="000035D5">
                      <w:r>
                        <w:t xml:space="preserve">Reported on page number: </w:t>
                      </w:r>
                      <w:r w:rsidR="00EE69CB">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B532986" w:rsidR="000035D5" w:rsidRDefault="000035D5" w:rsidP="000035D5">
                            <w:r>
                              <w:t xml:space="preserve">Reported on page number: </w:t>
                            </w:r>
                            <w:r w:rsidR="00EE69C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B532986" w:rsidR="000035D5" w:rsidRDefault="000035D5" w:rsidP="000035D5">
                      <w:r>
                        <w:t xml:space="preserve">Reported on page number: </w:t>
                      </w:r>
                      <w:r w:rsidR="00EE69C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6679047" w:rsidR="000035D5" w:rsidRDefault="00EE69CB" w:rsidP="000035D5">
                            <w:r>
                              <w:t>Yes. The collaborators are part of the authors, and the participants are acknowledged under acknowledgements section (Page 24)</w:t>
                            </w:r>
                            <w:r w:rsidR="00E54FF7">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6679047" w:rsidR="000035D5" w:rsidRDefault="00EE69CB" w:rsidP="000035D5">
                      <w:r>
                        <w:t>Yes. The collaborators are part of the authors, and the participants are acknowledged under acknowledgements section (Page 24)</w:t>
                      </w:r>
                      <w:r w:rsidR="00E54FF7">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818B9DA" w:rsidR="000035D5" w:rsidRDefault="00142D35" w:rsidP="000035D5">
                            <w:r>
                              <w:t>Yes</w:t>
                            </w:r>
                            <w:r w:rsidR="00F0234E">
                              <w:t xml:space="preserve">. </w:t>
                            </w:r>
                            <w:r w:rsidR="00F0234E" w:rsidRPr="00F0234E">
                              <w:rPr>
                                <w:bCs/>
                                <w:lang w:val="en-GB"/>
                              </w:rPr>
                              <w:t>Informed consent was obtained from all participants following thorough explanations of the study’s purpose and procedures</w:t>
                            </w:r>
                            <w:r w:rsidR="0057386B">
                              <w:rPr>
                                <w:bCs/>
                                <w:lang w:val="en-GB"/>
                              </w:rPr>
                              <w:t xml:space="preserve">, and </w:t>
                            </w:r>
                            <w:r w:rsidR="006C71D8">
                              <w:rPr>
                                <w:rFonts w:ascii="Times New Roman" w:hAnsi="Times New Roman" w:cs="Times New Roman"/>
                                <w:bCs/>
                              </w:rPr>
                              <w:t>h</w:t>
                            </w:r>
                            <w:r w:rsidR="0057386B" w:rsidRPr="00557CED">
                              <w:rPr>
                                <w:rFonts w:ascii="Times New Roman" w:hAnsi="Times New Roman" w:cs="Times New Roman"/>
                                <w:bCs/>
                              </w:rPr>
                              <w:t>ospital administrators were engaged before the study began to ensure alignment with institutional policies</w:t>
                            </w:r>
                            <w:r w:rsidR="0057386B">
                              <w:rPr>
                                <w:rFonts w:ascii="Times New Roman" w:hAnsi="Times New Roman" w:cs="Times New Roman"/>
                                <w:bCs/>
                              </w:rPr>
                              <w:t xml:space="preserve"> (Page </w:t>
                            </w:r>
                            <w:r w:rsidR="00186471">
                              <w:rPr>
                                <w:rFonts w:ascii="Times New Roman" w:hAnsi="Times New Roman" w:cs="Times New Roman"/>
                                <w:bCs/>
                              </w:rPr>
                              <w:t>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818B9DA" w:rsidR="000035D5" w:rsidRDefault="00142D35" w:rsidP="000035D5">
                      <w:r>
                        <w:t>Yes</w:t>
                      </w:r>
                      <w:r w:rsidR="00F0234E">
                        <w:t xml:space="preserve">. </w:t>
                      </w:r>
                      <w:r w:rsidR="00F0234E" w:rsidRPr="00F0234E">
                        <w:rPr>
                          <w:bCs/>
                          <w:lang w:val="en-GB"/>
                        </w:rPr>
                        <w:t>Informed consent was obtained from all participants following thorough explanations of the study’s purpose and procedures</w:t>
                      </w:r>
                      <w:r w:rsidR="0057386B">
                        <w:rPr>
                          <w:bCs/>
                          <w:lang w:val="en-GB"/>
                        </w:rPr>
                        <w:t xml:space="preserve">, and </w:t>
                      </w:r>
                      <w:r w:rsidR="006C71D8">
                        <w:rPr>
                          <w:rFonts w:ascii="Times New Roman" w:hAnsi="Times New Roman" w:cs="Times New Roman"/>
                          <w:bCs/>
                        </w:rPr>
                        <w:t>h</w:t>
                      </w:r>
                      <w:r w:rsidR="0057386B" w:rsidRPr="00557CED">
                        <w:rPr>
                          <w:rFonts w:ascii="Times New Roman" w:hAnsi="Times New Roman" w:cs="Times New Roman"/>
                          <w:bCs/>
                        </w:rPr>
                        <w:t>ospital administrators were engaged before the study began to ensure alignment with institutional policies</w:t>
                      </w:r>
                      <w:r w:rsidR="0057386B">
                        <w:rPr>
                          <w:rFonts w:ascii="Times New Roman" w:hAnsi="Times New Roman" w:cs="Times New Roman"/>
                          <w:bCs/>
                        </w:rPr>
                        <w:t xml:space="preserve"> (Page </w:t>
                      </w:r>
                      <w:r w:rsidR="00186471">
                        <w:rPr>
                          <w:rFonts w:ascii="Times New Roman" w:hAnsi="Times New Roman" w:cs="Times New Roman"/>
                          <w:bCs/>
                        </w:rPr>
                        <w:t>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0802FB7">
                <wp:simplePos x="0" y="0"/>
                <wp:positionH relativeFrom="margin">
                  <wp:align>right</wp:align>
                </wp:positionH>
                <wp:positionV relativeFrom="paragraph">
                  <wp:posOffset>1146175</wp:posOffset>
                </wp:positionV>
                <wp:extent cx="6838950" cy="667385"/>
                <wp:effectExtent l="0" t="0" r="19050" b="1841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67909"/>
                        </a:xfrm>
                        <a:prstGeom prst="rect">
                          <a:avLst/>
                        </a:prstGeom>
                        <a:solidFill>
                          <a:srgbClr val="FFFFFF"/>
                        </a:solidFill>
                        <a:ln w="9525">
                          <a:solidFill>
                            <a:srgbClr val="193A65"/>
                          </a:solidFill>
                          <a:miter lim="800000"/>
                          <a:headEnd/>
                          <a:tailEnd/>
                        </a:ln>
                      </wps:spPr>
                      <wps:txbx>
                        <w:txbxContent>
                          <w:p w14:paraId="6D21B23F" w14:textId="66924385" w:rsidR="000035D5" w:rsidRDefault="00FB17D2" w:rsidP="000035D5">
                            <w:r>
                              <w:t>Th</w:t>
                            </w:r>
                            <w:r w:rsidR="00C933FB">
                              <w:t>e</w:t>
                            </w:r>
                            <w:r>
                              <w:t xml:space="preserve"> participants</w:t>
                            </w:r>
                            <w:r w:rsidR="00E84FFC">
                              <w:t xml:space="preserve">, upon </w:t>
                            </w:r>
                            <w:proofErr w:type="spellStart"/>
                            <w:r w:rsidR="00E84FFC">
                              <w:t>uderstand</w:t>
                            </w:r>
                            <w:r w:rsidR="006B5611">
                              <w:t>i</w:t>
                            </w:r>
                            <w:r w:rsidR="00E84FFC">
                              <w:t>ng</w:t>
                            </w:r>
                            <w:proofErr w:type="spellEnd"/>
                            <w:r w:rsidR="00E84FFC">
                              <w:t xml:space="preserve"> the purpose of this s</w:t>
                            </w:r>
                            <w:r w:rsidR="004F182D">
                              <w:t>tudy</w:t>
                            </w:r>
                            <w:r w:rsidR="00467BCA">
                              <w:t>,</w:t>
                            </w:r>
                            <w:r w:rsidR="004F182D">
                              <w:t xml:space="preserve"> methodology</w:t>
                            </w:r>
                            <w:r w:rsidR="00467BCA">
                              <w:t>, and outcomes</w:t>
                            </w:r>
                            <w:r w:rsidR="00E84FFC">
                              <w:t>, provided cruc</w:t>
                            </w:r>
                            <w:r w:rsidR="00613A65">
                              <w:t>i</w:t>
                            </w:r>
                            <w:r w:rsidR="00E84FFC">
                              <w:t xml:space="preserve">al information and insights </w:t>
                            </w:r>
                            <w:r w:rsidR="00622549">
                              <w:t>on antimicrobial stewardship</w:t>
                            </w:r>
                            <w:r w:rsidR="000C33BE">
                              <w:t xml:space="preserve"> (AMS), </w:t>
                            </w:r>
                            <w:r w:rsidR="00467BCA">
                              <w:t xml:space="preserve">and </w:t>
                            </w:r>
                            <w:r w:rsidR="000C33BE">
                              <w:t xml:space="preserve">gave recommendations </w:t>
                            </w:r>
                            <w:r w:rsidR="0071114E">
                              <w:t xml:space="preserve">on </w:t>
                            </w:r>
                            <w:r w:rsidR="007524B7">
                              <w:t>its</w:t>
                            </w:r>
                            <w:r w:rsidR="000C33BE">
                              <w:t xml:space="preserve"> </w:t>
                            </w:r>
                            <w:r w:rsidR="006B5611">
                              <w:t>implement</w:t>
                            </w:r>
                            <w:r w:rsidR="007524B7">
                              <w:t>ation</w:t>
                            </w:r>
                            <w:r w:rsidR="006E74C2">
                              <w:t xml:space="preserve"> to </w:t>
                            </w:r>
                            <w:r w:rsidR="00030128">
                              <w:t xml:space="preserve">avert </w:t>
                            </w:r>
                            <w:r w:rsidR="00457FCB">
                              <w:t>antimicrobial resistance</w:t>
                            </w:r>
                            <w:r w:rsidR="003B3104">
                              <w:t xml:space="preserve"> by </w:t>
                            </w:r>
                            <w:proofErr w:type="spellStart"/>
                            <w:r w:rsidR="003B3104">
                              <w:t>ensurering</w:t>
                            </w:r>
                            <w:proofErr w:type="spellEnd"/>
                            <w:r w:rsidR="003B3104">
                              <w:t xml:space="preserve"> appropriate anti</w:t>
                            </w:r>
                            <w:r w:rsidR="006E74C2">
                              <w:t>biotic usage</w:t>
                            </w:r>
                            <w:r w:rsidR="009D4F3E">
                              <w:t>.</w:t>
                            </w:r>
                            <w:r w:rsidR="004536F9">
                              <w:t xml:space="preserve"> </w:t>
                            </w:r>
                            <w:r w:rsidR="006B5611">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2.5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" strokecolor="#193a65">
                <v:textbox>
                  <w:txbxContent>
                    <w:p w14:paraId="6D21B23F" w14:textId="66924385" w:rsidR="000035D5" w:rsidRDefault="00FB17D2" w:rsidP="000035D5">
                      <w:r>
                        <w:t>Th</w:t>
                      </w:r>
                      <w:r w:rsidR="00C933FB">
                        <w:t>e</w:t>
                      </w:r>
                      <w:r>
                        <w:t xml:space="preserve"> participants</w:t>
                      </w:r>
                      <w:r w:rsidR="00E84FFC">
                        <w:t xml:space="preserve">, upon </w:t>
                      </w:r>
                      <w:proofErr w:type="spellStart"/>
                      <w:r w:rsidR="00E84FFC">
                        <w:t>uderstand</w:t>
                      </w:r>
                      <w:r w:rsidR="006B5611">
                        <w:t>i</w:t>
                      </w:r>
                      <w:r w:rsidR="00E84FFC">
                        <w:t>ng</w:t>
                      </w:r>
                      <w:proofErr w:type="spellEnd"/>
                      <w:r w:rsidR="00E84FFC">
                        <w:t xml:space="preserve"> the purpose of this s</w:t>
                      </w:r>
                      <w:r w:rsidR="004F182D">
                        <w:t>tudy</w:t>
                      </w:r>
                      <w:r w:rsidR="00467BCA">
                        <w:t>,</w:t>
                      </w:r>
                      <w:r w:rsidR="004F182D">
                        <w:t xml:space="preserve"> methodology</w:t>
                      </w:r>
                      <w:r w:rsidR="00467BCA">
                        <w:t>, and outcomes</w:t>
                      </w:r>
                      <w:r w:rsidR="00E84FFC">
                        <w:t>, provided cruc</w:t>
                      </w:r>
                      <w:r w:rsidR="00613A65">
                        <w:t>i</w:t>
                      </w:r>
                      <w:r w:rsidR="00E84FFC">
                        <w:t xml:space="preserve">al information and insights </w:t>
                      </w:r>
                      <w:r w:rsidR="00622549">
                        <w:t>on antimicrobial stewardship</w:t>
                      </w:r>
                      <w:r w:rsidR="000C33BE">
                        <w:t xml:space="preserve"> (AMS), </w:t>
                      </w:r>
                      <w:r w:rsidR="00467BCA">
                        <w:t xml:space="preserve">and </w:t>
                      </w:r>
                      <w:r w:rsidR="000C33BE">
                        <w:t xml:space="preserve">gave recommendations </w:t>
                      </w:r>
                      <w:r w:rsidR="0071114E">
                        <w:t xml:space="preserve">on </w:t>
                      </w:r>
                      <w:r w:rsidR="007524B7">
                        <w:t>its</w:t>
                      </w:r>
                      <w:r w:rsidR="000C33BE">
                        <w:t xml:space="preserve"> </w:t>
                      </w:r>
                      <w:r w:rsidR="006B5611">
                        <w:t>implement</w:t>
                      </w:r>
                      <w:r w:rsidR="007524B7">
                        <w:t>ation</w:t>
                      </w:r>
                      <w:r w:rsidR="006E74C2">
                        <w:t xml:space="preserve"> to </w:t>
                      </w:r>
                      <w:r w:rsidR="00030128">
                        <w:t xml:space="preserve">avert </w:t>
                      </w:r>
                      <w:r w:rsidR="00457FCB">
                        <w:t>antimicrobial resistance</w:t>
                      </w:r>
                      <w:r w:rsidR="003B3104">
                        <w:t xml:space="preserve"> by </w:t>
                      </w:r>
                      <w:proofErr w:type="spellStart"/>
                      <w:r w:rsidR="003B3104">
                        <w:t>ensurering</w:t>
                      </w:r>
                      <w:proofErr w:type="spellEnd"/>
                      <w:r w:rsidR="003B3104">
                        <w:t xml:space="preserve"> appropriate anti</w:t>
                      </w:r>
                      <w:r w:rsidR="006E74C2">
                        <w:t>biotic usage</w:t>
                      </w:r>
                      <w:r w:rsidR="009D4F3E">
                        <w:t>.</w:t>
                      </w:r>
                      <w:r w:rsidR="004536F9">
                        <w:t xml:space="preserve"> </w:t>
                      </w:r>
                      <w:r w:rsidR="006B5611">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8AA276D" w:rsidR="000035D5" w:rsidRDefault="00C234C6" w:rsidP="000035D5">
                            <w:r>
                              <w:t>The purpose</w:t>
                            </w:r>
                            <w:r w:rsidR="005236AC">
                              <w:t xml:space="preserve">, procedures, and outcomes of this research were clearly and thoroughly </w:t>
                            </w:r>
                            <w:r w:rsidR="006A1BDF">
                              <w:t>ex</w:t>
                            </w:r>
                            <w:r w:rsidR="001F3BC6">
                              <w:t>p</w:t>
                            </w:r>
                            <w:r w:rsidR="006A1BDF">
                              <w:t>lained</w:t>
                            </w:r>
                            <w:r w:rsidR="001F3BC6">
                              <w:t xml:space="preserve"> </w:t>
                            </w:r>
                            <w:r w:rsidR="006A1BDF">
                              <w:t>to the partic</w:t>
                            </w:r>
                            <w:r w:rsidR="001F3BC6">
                              <w:t>ip</w:t>
                            </w:r>
                            <w:r w:rsidR="006A1BDF">
                              <w:t>ants</w:t>
                            </w:r>
                            <w:r w:rsidR="001153FD">
                              <w:t>. They were allowed to ask questions</w:t>
                            </w:r>
                            <w:r w:rsidR="00DA0064">
                              <w:t xml:space="preserve"> or seek </w:t>
                            </w:r>
                            <w:proofErr w:type="gramStart"/>
                            <w:r w:rsidR="00DA0064">
                              <w:t>clarifications, and</w:t>
                            </w:r>
                            <w:proofErr w:type="gramEnd"/>
                            <w:r w:rsidR="00DA0064">
                              <w:t xml:space="preserve"> only gave informed consent upon understanding every aspect of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8AA276D" w:rsidR="000035D5" w:rsidRDefault="00C234C6" w:rsidP="000035D5">
                      <w:r>
                        <w:t>The purpose</w:t>
                      </w:r>
                      <w:r w:rsidR="005236AC">
                        <w:t xml:space="preserve">, procedures, and outcomes of this research were clearly and thoroughly </w:t>
                      </w:r>
                      <w:r w:rsidR="006A1BDF">
                        <w:t>ex</w:t>
                      </w:r>
                      <w:r w:rsidR="001F3BC6">
                        <w:t>p</w:t>
                      </w:r>
                      <w:r w:rsidR="006A1BDF">
                        <w:t>lained</w:t>
                      </w:r>
                      <w:r w:rsidR="001F3BC6">
                        <w:t xml:space="preserve"> </w:t>
                      </w:r>
                      <w:r w:rsidR="006A1BDF">
                        <w:t>to the partic</w:t>
                      </w:r>
                      <w:r w:rsidR="001F3BC6">
                        <w:t>ip</w:t>
                      </w:r>
                      <w:r w:rsidR="006A1BDF">
                        <w:t>ants</w:t>
                      </w:r>
                      <w:r w:rsidR="001153FD">
                        <w:t>. They were allowed to ask questions</w:t>
                      </w:r>
                      <w:r w:rsidR="00DA0064">
                        <w:t xml:space="preserve"> or seek </w:t>
                      </w:r>
                      <w:proofErr w:type="gramStart"/>
                      <w:r w:rsidR="00DA0064">
                        <w:t>clarifications, and</w:t>
                      </w:r>
                      <w:proofErr w:type="gramEnd"/>
                      <w:r w:rsidR="00DA0064">
                        <w:t xml:space="preserve"> only gave informed consent upon understanding every aspect of this researc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5465DEC" w:rsidR="000035D5" w:rsidRDefault="00F676E2" w:rsidP="000035D5">
                            <w:r>
                              <w:t>Yes. The copies of</w:t>
                            </w:r>
                            <w:r w:rsidR="008D09C9">
                              <w:t xml:space="preserve"> </w:t>
                            </w:r>
                            <w:r>
                              <w:t>publication</w:t>
                            </w:r>
                            <w:r w:rsidR="008C5DCB">
                              <w:t>s</w:t>
                            </w:r>
                            <w:r>
                              <w:t xml:space="preserve"> </w:t>
                            </w:r>
                            <w:r w:rsidR="008D09C9">
                              <w:t xml:space="preserve">will be shared with all the stakeholders. </w:t>
                            </w:r>
                            <w:r w:rsidR="00AC53EC">
                              <w:t xml:space="preserve">Besides, a summary report and </w:t>
                            </w:r>
                            <w:r w:rsidR="00B554F5">
                              <w:t>presentation will be provided</w:t>
                            </w:r>
                            <w:r w:rsidR="00676F08">
                              <w:t xml:space="preserve"> detailing key findings,</w:t>
                            </w:r>
                            <w:r w:rsidR="00C97E30">
                              <w:t xml:space="preserve"> implications, and re</w:t>
                            </w:r>
                            <w:r w:rsidR="00A45471">
                              <w:t>c</w:t>
                            </w:r>
                            <w:r w:rsidR="00C97E30">
                              <w:t>ommendations</w:t>
                            </w:r>
                            <w:r w:rsidR="00B8283D">
                              <w:t xml:space="preserve"> </w:t>
                            </w:r>
                            <w:r w:rsidR="00B8283D" w:rsidRPr="00B8283D">
                              <w:t>in an understandable format</w:t>
                            </w:r>
                            <w:r w:rsidR="00A45471">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5465DEC" w:rsidR="000035D5" w:rsidRDefault="00F676E2" w:rsidP="000035D5">
                      <w:r>
                        <w:t>Yes. The copies of</w:t>
                      </w:r>
                      <w:r w:rsidR="008D09C9">
                        <w:t xml:space="preserve"> </w:t>
                      </w:r>
                      <w:r>
                        <w:t>publication</w:t>
                      </w:r>
                      <w:r w:rsidR="008C5DCB">
                        <w:t>s</w:t>
                      </w:r>
                      <w:r>
                        <w:t xml:space="preserve"> </w:t>
                      </w:r>
                      <w:r w:rsidR="008D09C9">
                        <w:t xml:space="preserve">will be shared with all the stakeholders. </w:t>
                      </w:r>
                      <w:r w:rsidR="00AC53EC">
                        <w:t xml:space="preserve">Besides, a summary report and </w:t>
                      </w:r>
                      <w:r w:rsidR="00B554F5">
                        <w:t>presentation will be provided</w:t>
                      </w:r>
                      <w:r w:rsidR="00676F08">
                        <w:t xml:space="preserve"> detailing key findings,</w:t>
                      </w:r>
                      <w:r w:rsidR="00C97E30">
                        <w:t xml:space="preserve"> implications, and re</w:t>
                      </w:r>
                      <w:r w:rsidR="00A45471">
                        <w:t>c</w:t>
                      </w:r>
                      <w:r w:rsidR="00C97E30">
                        <w:t>ommendations</w:t>
                      </w:r>
                      <w:r w:rsidR="00B8283D">
                        <w:t xml:space="preserve"> </w:t>
                      </w:r>
                      <w:r w:rsidR="00B8283D" w:rsidRPr="00B8283D">
                        <w:t>in an understandable format</w:t>
                      </w:r>
                      <w:r w:rsidR="00A45471">
                        <w:t xml:space="preserve">. </w:t>
                      </w:r>
                    </w:p>
                  </w:txbxContent>
                </v:textbox>
                <w10:wrap type="topAndBottom" anchorx="margin"/>
              </v:shape>
            </w:pict>
          </mc:Fallback>
        </mc:AlternateContent>
      </w:r>
      <w:r>
        <w:t xml:space="preserve">Will the findings of the research be made available </w:t>
      </w:r>
      <w:bookmarkStart w:id="7" w:name="_Hlk205190976"/>
      <w:r>
        <w:t xml:space="preserve">in an understandable format </w:t>
      </w:r>
      <w:bookmarkEnd w:id="7"/>
      <w:r>
        <w:t xml:space="preserve">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BE9950B" w:rsidR="000035D5" w:rsidRDefault="00CE06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BE9950B" w:rsidR="000035D5" w:rsidRDefault="00CE064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78C3DD9" w:rsidR="000035D5" w:rsidRDefault="00CE06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78C3DD9" w:rsidR="000035D5" w:rsidRDefault="00CE064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990B092" w:rsidR="000035D5" w:rsidRDefault="00CE06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990B092" w:rsidR="000035D5" w:rsidRDefault="00CE064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25F141F" w:rsidR="000035D5" w:rsidRDefault="0081387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25F141F" w:rsidR="000035D5" w:rsidRDefault="0081387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501F7A4" w:rsidR="000035D5" w:rsidRDefault="0081387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501F7A4" w:rsidR="000035D5" w:rsidRDefault="0081387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DF9E43" w14:textId="77777777" w:rsidR="00D4166A" w:rsidRDefault="00D4166A" w:rsidP="00F57A3B">
      <w:r>
        <w:separator/>
      </w:r>
    </w:p>
  </w:endnote>
  <w:endnote w:type="continuationSeparator" w:id="0">
    <w:p w14:paraId="7B72B882" w14:textId="77777777" w:rsidR="00D4166A" w:rsidRDefault="00D4166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E3FBBE" w14:textId="77777777" w:rsidR="00D4166A" w:rsidRDefault="00D4166A" w:rsidP="00F57A3B">
      <w:r>
        <w:separator/>
      </w:r>
    </w:p>
  </w:footnote>
  <w:footnote w:type="continuationSeparator" w:id="0">
    <w:p w14:paraId="4B3394EB" w14:textId="77777777" w:rsidR="00D4166A" w:rsidRDefault="00D4166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695E9B"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0128"/>
    <w:rsid w:val="000C33BE"/>
    <w:rsid w:val="000F365D"/>
    <w:rsid w:val="001153FD"/>
    <w:rsid w:val="00116E71"/>
    <w:rsid w:val="00142D35"/>
    <w:rsid w:val="00156890"/>
    <w:rsid w:val="00186471"/>
    <w:rsid w:val="001F3BC6"/>
    <w:rsid w:val="002B5BE7"/>
    <w:rsid w:val="00335779"/>
    <w:rsid w:val="003406E9"/>
    <w:rsid w:val="003B3104"/>
    <w:rsid w:val="004536F9"/>
    <w:rsid w:val="00457FCB"/>
    <w:rsid w:val="00467BCA"/>
    <w:rsid w:val="004A7A57"/>
    <w:rsid w:val="004C71C4"/>
    <w:rsid w:val="004F182D"/>
    <w:rsid w:val="00515BC0"/>
    <w:rsid w:val="005236AC"/>
    <w:rsid w:val="00541C18"/>
    <w:rsid w:val="0057386B"/>
    <w:rsid w:val="00580384"/>
    <w:rsid w:val="00613A65"/>
    <w:rsid w:val="00622549"/>
    <w:rsid w:val="00676F08"/>
    <w:rsid w:val="0069423E"/>
    <w:rsid w:val="006A1BDF"/>
    <w:rsid w:val="006B5611"/>
    <w:rsid w:val="006C71D8"/>
    <w:rsid w:val="006E74C2"/>
    <w:rsid w:val="006F5F45"/>
    <w:rsid w:val="0071114E"/>
    <w:rsid w:val="007524B7"/>
    <w:rsid w:val="008078B3"/>
    <w:rsid w:val="00813873"/>
    <w:rsid w:val="00831ADE"/>
    <w:rsid w:val="00841F25"/>
    <w:rsid w:val="008C5DCB"/>
    <w:rsid w:val="008D09C9"/>
    <w:rsid w:val="008F5DBC"/>
    <w:rsid w:val="009364D9"/>
    <w:rsid w:val="00961F55"/>
    <w:rsid w:val="009D4F3E"/>
    <w:rsid w:val="009E2EFE"/>
    <w:rsid w:val="00A43F5B"/>
    <w:rsid w:val="00A45471"/>
    <w:rsid w:val="00A961CD"/>
    <w:rsid w:val="00AC53EC"/>
    <w:rsid w:val="00AD410C"/>
    <w:rsid w:val="00B554F5"/>
    <w:rsid w:val="00B8283D"/>
    <w:rsid w:val="00BD19EC"/>
    <w:rsid w:val="00C234C6"/>
    <w:rsid w:val="00C933FB"/>
    <w:rsid w:val="00C97E30"/>
    <w:rsid w:val="00CC25F9"/>
    <w:rsid w:val="00CE0642"/>
    <w:rsid w:val="00D4166A"/>
    <w:rsid w:val="00DA0064"/>
    <w:rsid w:val="00E004E6"/>
    <w:rsid w:val="00E54FF7"/>
    <w:rsid w:val="00E84FFC"/>
    <w:rsid w:val="00E976A3"/>
    <w:rsid w:val="00EE69CB"/>
    <w:rsid w:val="00F0234E"/>
    <w:rsid w:val="00F57A3B"/>
    <w:rsid w:val="00F64ACF"/>
    <w:rsid w:val="00F676E2"/>
    <w:rsid w:val="00FA2582"/>
    <w:rsid w:val="00FB17D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Gervason Moriasi</cp:lastModifiedBy>
  <cp:revision>2</cp:revision>
  <dcterms:created xsi:type="dcterms:W3CDTF">2025-08-04T06:14:00Z</dcterms:created>
  <dcterms:modified xsi:type="dcterms:W3CDTF">2025-08-04T06:14:00Z</dcterms:modified>
</cp:coreProperties>
</file>